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B170" w14:textId="2ED1B411" w:rsidR="007E4702" w:rsidRDefault="0048428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F5B3FD" wp14:editId="78D9A322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159500" cy="6599555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DBE7BA-D518-F1C4-2336-4D0D53CB5F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00" cy="65995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736ECE" w14:textId="77777777" w:rsidR="00484284" w:rsidRDefault="00484284" w:rsidP="00287C6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E477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1. </w:t>
                            </w:r>
                            <w:r w:rsidRPr="00BE477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DEXX CellCheck</w:t>
                            </w:r>
                            <w:r w:rsidRPr="00BE477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TM</w:t>
                            </w:r>
                            <w:r w:rsidRPr="00BE477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6 established a unique 16 short-tandem repeat (STR) marker profile for tAEC21 cell line</w:t>
                            </w:r>
                          </w:p>
                          <w:tbl>
                            <w:tblPr>
                              <w:tblW w:w="5800" w:type="dxa"/>
                              <w:tblInd w:w="1806" w:type="dxa"/>
                              <w:tblCellMar>
                                <w:top w:w="15" w:type="dxa"/>
                                <w:bottom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00"/>
                              <w:gridCol w:w="4000"/>
                            </w:tblGrid>
                            <w:tr w:rsidR="00484284" w:rsidRPr="0060001A" w14:paraId="73210DD3" w14:textId="77777777" w:rsidTr="0060001A">
                              <w:trPr>
                                <w:trHeight w:val="315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double" w:sz="6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46EC35B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Marker Name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double" w:sz="6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84967D4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AEC21 Genetic Profile Matches</w:t>
                                  </w:r>
                                </w:p>
                              </w:tc>
                            </w:tr>
                            <w:tr w:rsidR="00484284" w:rsidRPr="0060001A" w14:paraId="77D5FF7E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61C4160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AMEL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504E51B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X </w:t>
                                  </w:r>
                                </w:p>
                              </w:tc>
                            </w:tr>
                            <w:tr w:rsidR="00484284" w:rsidRPr="0060001A" w14:paraId="66C56E0E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7B777F0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CSF1PO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4811313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1 </w:t>
                                  </w:r>
                                </w:p>
                              </w:tc>
                            </w:tr>
                            <w:tr w:rsidR="00484284" w:rsidRPr="0060001A" w14:paraId="54F50619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F1C0B18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D13S317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1E262CC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8, 10 </w:t>
                                  </w:r>
                                </w:p>
                              </w:tc>
                            </w:tr>
                            <w:tr w:rsidR="00484284" w:rsidRPr="0060001A" w14:paraId="3D7DD1C1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6F7CCB1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D16S539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B747372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1, 12 </w:t>
                                  </w:r>
                                </w:p>
                              </w:tc>
                            </w:tr>
                            <w:tr w:rsidR="00484284" w:rsidRPr="0060001A" w14:paraId="1A8B6112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EE49DFA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D18S51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38D3086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6, 18 </w:t>
                                  </w:r>
                                </w:p>
                              </w:tc>
                            </w:tr>
                            <w:tr w:rsidR="00484284" w:rsidRPr="0060001A" w14:paraId="507FA32B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017A197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D21S11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9F0495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31, 31.2 </w:t>
                                  </w:r>
                                </w:p>
                              </w:tc>
                            </w:tr>
                            <w:tr w:rsidR="00484284" w:rsidRPr="0060001A" w14:paraId="736228AF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BA376B2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D3S1358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90D6ED8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4 </w:t>
                                  </w:r>
                                </w:p>
                              </w:tc>
                            </w:tr>
                            <w:tr w:rsidR="00484284" w:rsidRPr="0060001A" w14:paraId="330A3BCF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7BFC813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D5S818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36B362D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1, 12 </w:t>
                                  </w:r>
                                </w:p>
                              </w:tc>
                            </w:tr>
                            <w:tr w:rsidR="00484284" w:rsidRPr="0060001A" w14:paraId="30A149BF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AA53769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D7S820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F4B8E5D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1, 12, 13, 14 </w:t>
                                  </w:r>
                                </w:p>
                              </w:tc>
                            </w:tr>
                            <w:tr w:rsidR="00484284" w:rsidRPr="0060001A" w14:paraId="69DD9E84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696F490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D8S1179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830F96D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4, 15 </w:t>
                                  </w:r>
                                </w:p>
                              </w:tc>
                            </w:tr>
                            <w:tr w:rsidR="00484284" w:rsidRPr="0060001A" w14:paraId="53BC31EB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6171893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FGA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F16AB72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23, 24, 25, 26 </w:t>
                                  </w:r>
                                </w:p>
                              </w:tc>
                            </w:tr>
                            <w:tr w:rsidR="00484284" w:rsidRPr="0060001A" w14:paraId="3FBAD56D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5D3E7CC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enta_D</w:t>
                                  </w:r>
                                  <w:proofErr w:type="spellEnd"/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D707EBC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2, 13 </w:t>
                                  </w:r>
                                </w:p>
                              </w:tc>
                            </w:tr>
                            <w:tr w:rsidR="00484284" w:rsidRPr="0060001A" w14:paraId="021E6981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D9A9C59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enta_E</w:t>
                                  </w:r>
                                  <w:proofErr w:type="spellEnd"/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F6CF5CC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5, 13 </w:t>
                                  </w:r>
                                </w:p>
                              </w:tc>
                            </w:tr>
                            <w:tr w:rsidR="00484284" w:rsidRPr="0060001A" w14:paraId="3E75E206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C23DE5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H01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DCD77B3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9, 9.3 </w:t>
                                  </w:r>
                                </w:p>
                              </w:tc>
                            </w:tr>
                            <w:tr w:rsidR="00484284" w:rsidRPr="0060001A" w14:paraId="2E59C31F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B6CCB68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TPOX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C43CB5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8, 11 </w:t>
                                  </w:r>
                                </w:p>
                              </w:tc>
                            </w:tr>
                            <w:tr w:rsidR="00484284" w:rsidRPr="0060001A" w14:paraId="6FBE80E0" w14:textId="77777777" w:rsidTr="0060001A">
                              <w:trPr>
                                <w:trHeight w:val="3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49F4E29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vWA</w:t>
                                  </w:r>
                                  <w:proofErr w:type="spellEnd"/>
                                  <w:r w:rsidRPr="0060001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E8642D4" w14:textId="77777777" w:rsidR="00484284" w:rsidRPr="0060001A" w:rsidRDefault="00484284" w:rsidP="0060001A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60001A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18, 19 </w:t>
                                  </w:r>
                                </w:p>
                              </w:tc>
                            </w:tr>
                          </w:tbl>
                          <w:p w14:paraId="7A63049D" w14:textId="77777777" w:rsidR="00484284" w:rsidRDefault="00484284" w:rsidP="0048428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3B4E2F6" w14:textId="77777777" w:rsidR="00484284" w:rsidRPr="00BE4773" w:rsidRDefault="00484284" w:rsidP="0048428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F5B3FD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0;width:485pt;height:519.65pt;z-index:251659264;visibility:visible;mso-wrap-style:square;mso-wrap-distance-left:9pt;mso-wrap-distance-top:0;mso-wrap-distance-right:9pt;mso-wrap-distance-bottom:0;mso-position-horizontal:left;mso-position-horizontal-relative:margin;mso-position-vertical:top;mso-position-vertical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" filled="f" stroked="f">
                <v:textbox style="mso-fit-shape-to-text:t">
                  <w:txbxContent>
                    <w:p w14:paraId="51736ECE" w14:textId="77777777" w:rsidR="00484284" w:rsidRDefault="00484284" w:rsidP="00287C63">
                      <w:pPr>
                        <w:spacing w:line="48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BE477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1. </w:t>
                      </w:r>
                      <w:r w:rsidRPr="00BE477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IDEXX CellCheck</w:t>
                      </w:r>
                      <w:r w:rsidRPr="00BE477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TM</w:t>
                      </w:r>
                      <w:r w:rsidRPr="00BE477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16 established a unique 16 short-tandem repeat (STR) marker profile for tAEC21 cell line</w:t>
                      </w:r>
                    </w:p>
                    <w:tbl>
                      <w:tblPr>
                        <w:tblW w:w="5800" w:type="dxa"/>
                        <w:tblInd w:w="1806" w:type="dxa"/>
                        <w:tblCellMar>
                          <w:top w:w="15" w:type="dxa"/>
                          <w:bottom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00"/>
                        <w:gridCol w:w="4000"/>
                      </w:tblGrid>
                      <w:tr w:rsidR="00484284" w:rsidRPr="0060001A" w14:paraId="73210DD3" w14:textId="77777777" w:rsidTr="0060001A">
                        <w:trPr>
                          <w:trHeight w:val="315"/>
                        </w:trPr>
                        <w:tc>
                          <w:tcPr>
                            <w:tcW w:w="1800" w:type="dxa"/>
                            <w:tcBorders>
                              <w:top w:val="double" w:sz="6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546EC35B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arker Name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double" w:sz="6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84967D4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EC21 Genetic Profile Matches</w:t>
                            </w:r>
                          </w:p>
                        </w:tc>
                      </w:tr>
                      <w:tr w:rsidR="00484284" w:rsidRPr="0060001A" w14:paraId="77D5FF7E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61C4160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MEL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504E51B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X </w:t>
                            </w:r>
                          </w:p>
                        </w:tc>
                      </w:tr>
                      <w:tr w:rsidR="00484284" w:rsidRPr="0060001A" w14:paraId="66C56E0E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7B777F0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SF1PO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4811313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1 </w:t>
                            </w:r>
                          </w:p>
                        </w:tc>
                      </w:tr>
                      <w:tr w:rsidR="00484284" w:rsidRPr="0060001A" w14:paraId="54F50619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F1C0B18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13S317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1E262CC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8, 10 </w:t>
                            </w:r>
                          </w:p>
                        </w:tc>
                      </w:tr>
                      <w:tr w:rsidR="00484284" w:rsidRPr="0060001A" w14:paraId="3D7DD1C1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6F7CCB1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16S539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B747372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1, 12 </w:t>
                            </w:r>
                          </w:p>
                        </w:tc>
                      </w:tr>
                      <w:tr w:rsidR="00484284" w:rsidRPr="0060001A" w14:paraId="1A8B6112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EE49DFA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18S51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38D3086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6, 18 </w:t>
                            </w:r>
                          </w:p>
                        </w:tc>
                      </w:tr>
                      <w:tr w:rsidR="00484284" w:rsidRPr="0060001A" w14:paraId="507FA32B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017A197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21S11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59F0495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1, 31.2 </w:t>
                            </w:r>
                          </w:p>
                        </w:tc>
                      </w:tr>
                      <w:tr w:rsidR="00484284" w:rsidRPr="0060001A" w14:paraId="736228AF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BA376B2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3S1358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90D6ED8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4 </w:t>
                            </w:r>
                          </w:p>
                        </w:tc>
                      </w:tr>
                      <w:tr w:rsidR="00484284" w:rsidRPr="0060001A" w14:paraId="330A3BCF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7BFC813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5S818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36B362D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1, 12 </w:t>
                            </w:r>
                          </w:p>
                        </w:tc>
                      </w:tr>
                      <w:tr w:rsidR="00484284" w:rsidRPr="0060001A" w14:paraId="30A149BF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AA53769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7S820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F4B8E5D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1, 12, 13, 14 </w:t>
                            </w:r>
                          </w:p>
                        </w:tc>
                      </w:tr>
                      <w:tr w:rsidR="00484284" w:rsidRPr="0060001A" w14:paraId="69DD9E84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696F490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8S1179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830F96D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4, 15 </w:t>
                            </w:r>
                          </w:p>
                        </w:tc>
                      </w:tr>
                      <w:tr w:rsidR="00484284" w:rsidRPr="0060001A" w14:paraId="53BC31EB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6171893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GA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F16AB72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3, 24, 25, 26 </w:t>
                            </w:r>
                          </w:p>
                        </w:tc>
                      </w:tr>
                      <w:tr w:rsidR="00484284" w:rsidRPr="0060001A" w14:paraId="3FBAD56D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5D3E7CC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enta_D</w:t>
                            </w:r>
                            <w:proofErr w:type="spellEnd"/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D707EBC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2, 13 </w:t>
                            </w:r>
                          </w:p>
                        </w:tc>
                      </w:tr>
                      <w:tr w:rsidR="00484284" w:rsidRPr="0060001A" w14:paraId="021E6981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D9A9C59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enta_E</w:t>
                            </w:r>
                            <w:proofErr w:type="spellEnd"/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F6CF5CC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, 13 </w:t>
                            </w:r>
                          </w:p>
                        </w:tc>
                      </w:tr>
                      <w:tr w:rsidR="00484284" w:rsidRPr="0060001A" w14:paraId="3E75E206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3C23DE5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H01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DCD77B3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9, 9.3 </w:t>
                            </w:r>
                          </w:p>
                        </w:tc>
                      </w:tr>
                      <w:tr w:rsidR="00484284" w:rsidRPr="0060001A" w14:paraId="2E59C31F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B6CCB68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POX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7C43CB5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8, 11 </w:t>
                            </w:r>
                          </w:p>
                        </w:tc>
                      </w:tr>
                      <w:tr w:rsidR="00484284" w:rsidRPr="0060001A" w14:paraId="6FBE80E0" w14:textId="77777777" w:rsidTr="0060001A">
                        <w:trPr>
                          <w:trHeight w:val="3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49F4E29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vWA</w:t>
                            </w:r>
                            <w:proofErr w:type="spellEnd"/>
                            <w:r w:rsidRPr="0060001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E8642D4" w14:textId="77777777" w:rsidR="00484284" w:rsidRPr="0060001A" w:rsidRDefault="00484284" w:rsidP="0060001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000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8, 19 </w:t>
                            </w:r>
                          </w:p>
                        </w:tc>
                      </w:tr>
                    </w:tbl>
                    <w:p w14:paraId="7A63049D" w14:textId="77777777" w:rsidR="00484284" w:rsidRDefault="00484284" w:rsidP="0048428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3B4E2F6" w14:textId="77777777" w:rsidR="00484284" w:rsidRPr="00BE4773" w:rsidRDefault="00484284" w:rsidP="0048428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sectPr w:rsidR="007E4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B76"/>
    <w:rsid w:val="00004999"/>
    <w:rsid w:val="000059F7"/>
    <w:rsid w:val="00015B7E"/>
    <w:rsid w:val="00020B26"/>
    <w:rsid w:val="00027B52"/>
    <w:rsid w:val="00033271"/>
    <w:rsid w:val="0003362A"/>
    <w:rsid w:val="000354A2"/>
    <w:rsid w:val="00044568"/>
    <w:rsid w:val="00054845"/>
    <w:rsid w:val="000578C6"/>
    <w:rsid w:val="0006001F"/>
    <w:rsid w:val="00066069"/>
    <w:rsid w:val="00076A10"/>
    <w:rsid w:val="00077098"/>
    <w:rsid w:val="00077AC6"/>
    <w:rsid w:val="000877B4"/>
    <w:rsid w:val="000905D0"/>
    <w:rsid w:val="00092CEC"/>
    <w:rsid w:val="000977F3"/>
    <w:rsid w:val="000A0F62"/>
    <w:rsid w:val="000A4EC5"/>
    <w:rsid w:val="000A53C6"/>
    <w:rsid w:val="000B1BD4"/>
    <w:rsid w:val="000B2AF8"/>
    <w:rsid w:val="000B3A02"/>
    <w:rsid w:val="000D4F8E"/>
    <w:rsid w:val="000E010E"/>
    <w:rsid w:val="000F0DBE"/>
    <w:rsid w:val="000F12D2"/>
    <w:rsid w:val="00120079"/>
    <w:rsid w:val="00133803"/>
    <w:rsid w:val="00144EB8"/>
    <w:rsid w:val="00150B4F"/>
    <w:rsid w:val="001531B3"/>
    <w:rsid w:val="0015570B"/>
    <w:rsid w:val="00161CF1"/>
    <w:rsid w:val="00167902"/>
    <w:rsid w:val="00170E22"/>
    <w:rsid w:val="0017131C"/>
    <w:rsid w:val="00171B33"/>
    <w:rsid w:val="001739FE"/>
    <w:rsid w:val="001756BB"/>
    <w:rsid w:val="00175A33"/>
    <w:rsid w:val="00176DFB"/>
    <w:rsid w:val="001840E1"/>
    <w:rsid w:val="0019432A"/>
    <w:rsid w:val="001948A3"/>
    <w:rsid w:val="001A4372"/>
    <w:rsid w:val="001B23E6"/>
    <w:rsid w:val="001B66FF"/>
    <w:rsid w:val="001B69B3"/>
    <w:rsid w:val="001C13D9"/>
    <w:rsid w:val="001C26F0"/>
    <w:rsid w:val="001C674E"/>
    <w:rsid w:val="001D0DE8"/>
    <w:rsid w:val="001D26AC"/>
    <w:rsid w:val="001D734E"/>
    <w:rsid w:val="001D7AC5"/>
    <w:rsid w:val="001E0665"/>
    <w:rsid w:val="001E483C"/>
    <w:rsid w:val="001E56AB"/>
    <w:rsid w:val="001F0C61"/>
    <w:rsid w:val="001F0C76"/>
    <w:rsid w:val="0020033B"/>
    <w:rsid w:val="0020101D"/>
    <w:rsid w:val="00222F4B"/>
    <w:rsid w:val="00223596"/>
    <w:rsid w:val="002243EC"/>
    <w:rsid w:val="00224B19"/>
    <w:rsid w:val="00225281"/>
    <w:rsid w:val="00226A21"/>
    <w:rsid w:val="00226A3B"/>
    <w:rsid w:val="00230BD0"/>
    <w:rsid w:val="002323F2"/>
    <w:rsid w:val="00240590"/>
    <w:rsid w:val="00247615"/>
    <w:rsid w:val="002503AE"/>
    <w:rsid w:val="002548D3"/>
    <w:rsid w:val="00255A0C"/>
    <w:rsid w:val="0025649C"/>
    <w:rsid w:val="00257D1F"/>
    <w:rsid w:val="00260AD0"/>
    <w:rsid w:val="00265573"/>
    <w:rsid w:val="00270F66"/>
    <w:rsid w:val="002860FB"/>
    <w:rsid w:val="00287C63"/>
    <w:rsid w:val="0029200C"/>
    <w:rsid w:val="00295123"/>
    <w:rsid w:val="002A6AE9"/>
    <w:rsid w:val="002B5A48"/>
    <w:rsid w:val="002D1088"/>
    <w:rsid w:val="002D57EE"/>
    <w:rsid w:val="002D5B3E"/>
    <w:rsid w:val="002F0097"/>
    <w:rsid w:val="002F0DF7"/>
    <w:rsid w:val="00302CC8"/>
    <w:rsid w:val="00303163"/>
    <w:rsid w:val="003156FF"/>
    <w:rsid w:val="00316E35"/>
    <w:rsid w:val="00327385"/>
    <w:rsid w:val="00330939"/>
    <w:rsid w:val="003421A7"/>
    <w:rsid w:val="0034739E"/>
    <w:rsid w:val="00347D59"/>
    <w:rsid w:val="0035301B"/>
    <w:rsid w:val="0035409C"/>
    <w:rsid w:val="003834F8"/>
    <w:rsid w:val="003878FF"/>
    <w:rsid w:val="00387F00"/>
    <w:rsid w:val="00394B76"/>
    <w:rsid w:val="00396D18"/>
    <w:rsid w:val="00397D79"/>
    <w:rsid w:val="003B7A16"/>
    <w:rsid w:val="003C15B1"/>
    <w:rsid w:val="003D1AFE"/>
    <w:rsid w:val="003D45C6"/>
    <w:rsid w:val="003D7CF7"/>
    <w:rsid w:val="003E1833"/>
    <w:rsid w:val="004003C3"/>
    <w:rsid w:val="00400E4F"/>
    <w:rsid w:val="00401A2E"/>
    <w:rsid w:val="004020E3"/>
    <w:rsid w:val="00410B0E"/>
    <w:rsid w:val="00410DC6"/>
    <w:rsid w:val="00442177"/>
    <w:rsid w:val="00443070"/>
    <w:rsid w:val="00451448"/>
    <w:rsid w:val="00463D65"/>
    <w:rsid w:val="00464385"/>
    <w:rsid w:val="00465B95"/>
    <w:rsid w:val="00466C52"/>
    <w:rsid w:val="004737B3"/>
    <w:rsid w:val="004828B7"/>
    <w:rsid w:val="00483FC5"/>
    <w:rsid w:val="00484284"/>
    <w:rsid w:val="0049054B"/>
    <w:rsid w:val="00491D69"/>
    <w:rsid w:val="004A08F7"/>
    <w:rsid w:val="004A0C35"/>
    <w:rsid w:val="004A0DE7"/>
    <w:rsid w:val="004A205F"/>
    <w:rsid w:val="004A26CA"/>
    <w:rsid w:val="004A44D6"/>
    <w:rsid w:val="004A585C"/>
    <w:rsid w:val="004A6D51"/>
    <w:rsid w:val="004B2061"/>
    <w:rsid w:val="004B280A"/>
    <w:rsid w:val="004C07A5"/>
    <w:rsid w:val="004D0CD9"/>
    <w:rsid w:val="004D2405"/>
    <w:rsid w:val="004E0BA2"/>
    <w:rsid w:val="004E2421"/>
    <w:rsid w:val="004F1841"/>
    <w:rsid w:val="004F2941"/>
    <w:rsid w:val="00515881"/>
    <w:rsid w:val="005163F7"/>
    <w:rsid w:val="00534D16"/>
    <w:rsid w:val="00536528"/>
    <w:rsid w:val="00545293"/>
    <w:rsid w:val="00545355"/>
    <w:rsid w:val="0054757E"/>
    <w:rsid w:val="00557F24"/>
    <w:rsid w:val="00562FEE"/>
    <w:rsid w:val="00563080"/>
    <w:rsid w:val="00571D0A"/>
    <w:rsid w:val="005757CF"/>
    <w:rsid w:val="005800D1"/>
    <w:rsid w:val="00580E4D"/>
    <w:rsid w:val="00580E9D"/>
    <w:rsid w:val="005835F6"/>
    <w:rsid w:val="005916AF"/>
    <w:rsid w:val="00592777"/>
    <w:rsid w:val="00596666"/>
    <w:rsid w:val="00596FF1"/>
    <w:rsid w:val="00597619"/>
    <w:rsid w:val="005A11FA"/>
    <w:rsid w:val="005B6A27"/>
    <w:rsid w:val="005D03A1"/>
    <w:rsid w:val="005D5745"/>
    <w:rsid w:val="005D5E2B"/>
    <w:rsid w:val="005D7BB6"/>
    <w:rsid w:val="005F08D6"/>
    <w:rsid w:val="005F2CB1"/>
    <w:rsid w:val="005F577E"/>
    <w:rsid w:val="00606EE3"/>
    <w:rsid w:val="006103BF"/>
    <w:rsid w:val="00615B18"/>
    <w:rsid w:val="006177BD"/>
    <w:rsid w:val="00620593"/>
    <w:rsid w:val="006264FA"/>
    <w:rsid w:val="00626B30"/>
    <w:rsid w:val="00632AFC"/>
    <w:rsid w:val="00633CA3"/>
    <w:rsid w:val="00636BCE"/>
    <w:rsid w:val="00637CF2"/>
    <w:rsid w:val="00654D7B"/>
    <w:rsid w:val="006607BB"/>
    <w:rsid w:val="00665C2C"/>
    <w:rsid w:val="0067789C"/>
    <w:rsid w:val="00681C7E"/>
    <w:rsid w:val="00682FC8"/>
    <w:rsid w:val="00684583"/>
    <w:rsid w:val="00684E6D"/>
    <w:rsid w:val="00686B1A"/>
    <w:rsid w:val="00694A52"/>
    <w:rsid w:val="006A7F1F"/>
    <w:rsid w:val="006B08F2"/>
    <w:rsid w:val="006C63F7"/>
    <w:rsid w:val="006D2400"/>
    <w:rsid w:val="006E074A"/>
    <w:rsid w:val="006E6E93"/>
    <w:rsid w:val="00707AE3"/>
    <w:rsid w:val="00711663"/>
    <w:rsid w:val="00716F48"/>
    <w:rsid w:val="00725608"/>
    <w:rsid w:val="007258D8"/>
    <w:rsid w:val="00730EC1"/>
    <w:rsid w:val="0073319D"/>
    <w:rsid w:val="00734BA7"/>
    <w:rsid w:val="00736F8A"/>
    <w:rsid w:val="00745E5D"/>
    <w:rsid w:val="00760EFF"/>
    <w:rsid w:val="007613FF"/>
    <w:rsid w:val="00764B90"/>
    <w:rsid w:val="007700C2"/>
    <w:rsid w:val="00784236"/>
    <w:rsid w:val="00785AC4"/>
    <w:rsid w:val="0078741C"/>
    <w:rsid w:val="00790DF7"/>
    <w:rsid w:val="007A276F"/>
    <w:rsid w:val="007A6078"/>
    <w:rsid w:val="007A7A57"/>
    <w:rsid w:val="007B5F80"/>
    <w:rsid w:val="007B693F"/>
    <w:rsid w:val="007C6AFC"/>
    <w:rsid w:val="007E4702"/>
    <w:rsid w:val="007F33BD"/>
    <w:rsid w:val="007F5E0B"/>
    <w:rsid w:val="00802A7D"/>
    <w:rsid w:val="00805C89"/>
    <w:rsid w:val="00813A66"/>
    <w:rsid w:val="00814EFB"/>
    <w:rsid w:val="008173E7"/>
    <w:rsid w:val="00821767"/>
    <w:rsid w:val="008217CE"/>
    <w:rsid w:val="00824790"/>
    <w:rsid w:val="00825903"/>
    <w:rsid w:val="00825AD3"/>
    <w:rsid w:val="0083255B"/>
    <w:rsid w:val="00840038"/>
    <w:rsid w:val="00840257"/>
    <w:rsid w:val="008427F3"/>
    <w:rsid w:val="00843786"/>
    <w:rsid w:val="00847120"/>
    <w:rsid w:val="00856CD1"/>
    <w:rsid w:val="00857E87"/>
    <w:rsid w:val="00863E37"/>
    <w:rsid w:val="00866ACA"/>
    <w:rsid w:val="00874786"/>
    <w:rsid w:val="00887B16"/>
    <w:rsid w:val="00892B95"/>
    <w:rsid w:val="00896086"/>
    <w:rsid w:val="008A3BB4"/>
    <w:rsid w:val="008A3D07"/>
    <w:rsid w:val="008B2855"/>
    <w:rsid w:val="008B73F4"/>
    <w:rsid w:val="008C185A"/>
    <w:rsid w:val="008D21E1"/>
    <w:rsid w:val="008D4552"/>
    <w:rsid w:val="008D4B88"/>
    <w:rsid w:val="008D6F51"/>
    <w:rsid w:val="008E0825"/>
    <w:rsid w:val="008E0B06"/>
    <w:rsid w:val="008E3630"/>
    <w:rsid w:val="008F28A6"/>
    <w:rsid w:val="008F42A4"/>
    <w:rsid w:val="008F666C"/>
    <w:rsid w:val="008F777D"/>
    <w:rsid w:val="0090043C"/>
    <w:rsid w:val="0090223A"/>
    <w:rsid w:val="00902BEE"/>
    <w:rsid w:val="009079D8"/>
    <w:rsid w:val="009148E3"/>
    <w:rsid w:val="009158C4"/>
    <w:rsid w:val="00915F04"/>
    <w:rsid w:val="009228AF"/>
    <w:rsid w:val="00940467"/>
    <w:rsid w:val="00945F9E"/>
    <w:rsid w:val="00950947"/>
    <w:rsid w:val="00952218"/>
    <w:rsid w:val="00960735"/>
    <w:rsid w:val="00961130"/>
    <w:rsid w:val="009736A5"/>
    <w:rsid w:val="00975F52"/>
    <w:rsid w:val="009765D4"/>
    <w:rsid w:val="0097684C"/>
    <w:rsid w:val="00976E9B"/>
    <w:rsid w:val="00980F1A"/>
    <w:rsid w:val="00981D96"/>
    <w:rsid w:val="00981EE4"/>
    <w:rsid w:val="00983FE5"/>
    <w:rsid w:val="00985786"/>
    <w:rsid w:val="00985A32"/>
    <w:rsid w:val="00985FB7"/>
    <w:rsid w:val="00993FD1"/>
    <w:rsid w:val="00997E04"/>
    <w:rsid w:val="009A589D"/>
    <w:rsid w:val="009B0599"/>
    <w:rsid w:val="009B74C6"/>
    <w:rsid w:val="009B758E"/>
    <w:rsid w:val="009B7958"/>
    <w:rsid w:val="009B7BD2"/>
    <w:rsid w:val="009D6520"/>
    <w:rsid w:val="009E636F"/>
    <w:rsid w:val="009F2B31"/>
    <w:rsid w:val="00A00762"/>
    <w:rsid w:val="00A108C6"/>
    <w:rsid w:val="00A12693"/>
    <w:rsid w:val="00A204FA"/>
    <w:rsid w:val="00A25CC0"/>
    <w:rsid w:val="00A32396"/>
    <w:rsid w:val="00A51B5F"/>
    <w:rsid w:val="00A557BB"/>
    <w:rsid w:val="00A57135"/>
    <w:rsid w:val="00A62933"/>
    <w:rsid w:val="00A70A3A"/>
    <w:rsid w:val="00A75BE8"/>
    <w:rsid w:val="00A862E7"/>
    <w:rsid w:val="00A9019D"/>
    <w:rsid w:val="00A90798"/>
    <w:rsid w:val="00A94701"/>
    <w:rsid w:val="00A95C82"/>
    <w:rsid w:val="00AA339B"/>
    <w:rsid w:val="00AA49EF"/>
    <w:rsid w:val="00AB5A1F"/>
    <w:rsid w:val="00AB6CB8"/>
    <w:rsid w:val="00AB7DF1"/>
    <w:rsid w:val="00AC5014"/>
    <w:rsid w:val="00AC6F1B"/>
    <w:rsid w:val="00AD3B82"/>
    <w:rsid w:val="00AE656D"/>
    <w:rsid w:val="00AF27CE"/>
    <w:rsid w:val="00AF2FA0"/>
    <w:rsid w:val="00AF324D"/>
    <w:rsid w:val="00AF5C9C"/>
    <w:rsid w:val="00B02332"/>
    <w:rsid w:val="00B02771"/>
    <w:rsid w:val="00B04DDA"/>
    <w:rsid w:val="00B15E6A"/>
    <w:rsid w:val="00B2048F"/>
    <w:rsid w:val="00B233BC"/>
    <w:rsid w:val="00B34021"/>
    <w:rsid w:val="00B41AF9"/>
    <w:rsid w:val="00B4325C"/>
    <w:rsid w:val="00B44373"/>
    <w:rsid w:val="00B44BDB"/>
    <w:rsid w:val="00B6477B"/>
    <w:rsid w:val="00B7104C"/>
    <w:rsid w:val="00B81AB8"/>
    <w:rsid w:val="00B8477C"/>
    <w:rsid w:val="00B94305"/>
    <w:rsid w:val="00B9572F"/>
    <w:rsid w:val="00B96CA9"/>
    <w:rsid w:val="00BA0C02"/>
    <w:rsid w:val="00BB188F"/>
    <w:rsid w:val="00BB3A33"/>
    <w:rsid w:val="00BC1F6B"/>
    <w:rsid w:val="00BC2ED4"/>
    <w:rsid w:val="00BC3AE7"/>
    <w:rsid w:val="00BD3D39"/>
    <w:rsid w:val="00BD4F9A"/>
    <w:rsid w:val="00BD7FCD"/>
    <w:rsid w:val="00BF5FCE"/>
    <w:rsid w:val="00BF6878"/>
    <w:rsid w:val="00BF6B29"/>
    <w:rsid w:val="00C05AED"/>
    <w:rsid w:val="00C1411A"/>
    <w:rsid w:val="00C2224F"/>
    <w:rsid w:val="00C326A0"/>
    <w:rsid w:val="00C328AF"/>
    <w:rsid w:val="00C35082"/>
    <w:rsid w:val="00C42BA1"/>
    <w:rsid w:val="00C435E5"/>
    <w:rsid w:val="00C45E30"/>
    <w:rsid w:val="00C51358"/>
    <w:rsid w:val="00C554AA"/>
    <w:rsid w:val="00C628B0"/>
    <w:rsid w:val="00C66CF8"/>
    <w:rsid w:val="00C67AB1"/>
    <w:rsid w:val="00C7661D"/>
    <w:rsid w:val="00C77D6F"/>
    <w:rsid w:val="00C850C1"/>
    <w:rsid w:val="00C878FB"/>
    <w:rsid w:val="00C92AAB"/>
    <w:rsid w:val="00C94639"/>
    <w:rsid w:val="00C966AA"/>
    <w:rsid w:val="00CA46E5"/>
    <w:rsid w:val="00CA6EA7"/>
    <w:rsid w:val="00CC192F"/>
    <w:rsid w:val="00CD03BA"/>
    <w:rsid w:val="00CD0457"/>
    <w:rsid w:val="00CD0BD1"/>
    <w:rsid w:val="00CD257A"/>
    <w:rsid w:val="00CD331A"/>
    <w:rsid w:val="00CE320C"/>
    <w:rsid w:val="00CE721A"/>
    <w:rsid w:val="00CF0ED6"/>
    <w:rsid w:val="00CF1B78"/>
    <w:rsid w:val="00CF1E0D"/>
    <w:rsid w:val="00D0540B"/>
    <w:rsid w:val="00D10463"/>
    <w:rsid w:val="00D10F62"/>
    <w:rsid w:val="00D15478"/>
    <w:rsid w:val="00D170BF"/>
    <w:rsid w:val="00D226C9"/>
    <w:rsid w:val="00D24409"/>
    <w:rsid w:val="00D336EE"/>
    <w:rsid w:val="00D3459C"/>
    <w:rsid w:val="00D40483"/>
    <w:rsid w:val="00D4122E"/>
    <w:rsid w:val="00D425F3"/>
    <w:rsid w:val="00D47F7C"/>
    <w:rsid w:val="00D54005"/>
    <w:rsid w:val="00D67EC8"/>
    <w:rsid w:val="00D82C84"/>
    <w:rsid w:val="00D841AB"/>
    <w:rsid w:val="00D84FA3"/>
    <w:rsid w:val="00D86A70"/>
    <w:rsid w:val="00D92362"/>
    <w:rsid w:val="00DA3B19"/>
    <w:rsid w:val="00DB22EC"/>
    <w:rsid w:val="00DB299E"/>
    <w:rsid w:val="00DD4C07"/>
    <w:rsid w:val="00DD611A"/>
    <w:rsid w:val="00DD7DD3"/>
    <w:rsid w:val="00DF61BD"/>
    <w:rsid w:val="00E002E9"/>
    <w:rsid w:val="00E00821"/>
    <w:rsid w:val="00E02558"/>
    <w:rsid w:val="00E14396"/>
    <w:rsid w:val="00E24242"/>
    <w:rsid w:val="00E3386B"/>
    <w:rsid w:val="00E352B1"/>
    <w:rsid w:val="00E35EC0"/>
    <w:rsid w:val="00E36D3E"/>
    <w:rsid w:val="00E46FA1"/>
    <w:rsid w:val="00E47DA3"/>
    <w:rsid w:val="00E704CB"/>
    <w:rsid w:val="00E749B0"/>
    <w:rsid w:val="00E837C2"/>
    <w:rsid w:val="00E870A6"/>
    <w:rsid w:val="00E87F3D"/>
    <w:rsid w:val="00E950DF"/>
    <w:rsid w:val="00EB2598"/>
    <w:rsid w:val="00EB5E90"/>
    <w:rsid w:val="00EB67C7"/>
    <w:rsid w:val="00ED1131"/>
    <w:rsid w:val="00ED47E1"/>
    <w:rsid w:val="00F00373"/>
    <w:rsid w:val="00F06437"/>
    <w:rsid w:val="00F07250"/>
    <w:rsid w:val="00F0795F"/>
    <w:rsid w:val="00F23471"/>
    <w:rsid w:val="00F2453D"/>
    <w:rsid w:val="00F27090"/>
    <w:rsid w:val="00F33099"/>
    <w:rsid w:val="00F3391D"/>
    <w:rsid w:val="00F341DE"/>
    <w:rsid w:val="00F34A1A"/>
    <w:rsid w:val="00F4217E"/>
    <w:rsid w:val="00F4260D"/>
    <w:rsid w:val="00F4386C"/>
    <w:rsid w:val="00F541E9"/>
    <w:rsid w:val="00F615EC"/>
    <w:rsid w:val="00F6324C"/>
    <w:rsid w:val="00F72F12"/>
    <w:rsid w:val="00F74D27"/>
    <w:rsid w:val="00F93626"/>
    <w:rsid w:val="00FB133F"/>
    <w:rsid w:val="00FC2DD9"/>
    <w:rsid w:val="00FC4EF0"/>
    <w:rsid w:val="00FC54A7"/>
    <w:rsid w:val="00FC604A"/>
    <w:rsid w:val="00FC6528"/>
    <w:rsid w:val="00FE080B"/>
    <w:rsid w:val="00FE099B"/>
    <w:rsid w:val="00FF1476"/>
    <w:rsid w:val="00FF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21FC39-6FC6-491C-9135-4F54F0A15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28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B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B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B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B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B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B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B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B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B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B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B7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B7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B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ya Klymenko</dc:creator>
  <cp:keywords/>
  <dc:description/>
  <cp:lastModifiedBy>Yuliya Klymenko</cp:lastModifiedBy>
  <cp:revision>3</cp:revision>
  <dcterms:created xsi:type="dcterms:W3CDTF">2024-12-30T08:06:00Z</dcterms:created>
  <dcterms:modified xsi:type="dcterms:W3CDTF">2025-06-06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0623f7-6f17-40e2-9b42-c5645208073d</vt:lpwstr>
  </property>
</Properties>
</file>